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3996" w:rsidRDefault="00FC3996" w:rsidP="00FC3996"/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134"/>
        <w:gridCol w:w="1276"/>
        <w:gridCol w:w="1134"/>
        <w:gridCol w:w="851"/>
        <w:gridCol w:w="1134"/>
        <w:gridCol w:w="3827"/>
      </w:tblGrid>
      <w:tr w:rsidR="00B56226" w:rsidTr="00460D2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CEU-YR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CEU-AS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ASN-YR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 xml:space="preserve">three </w:t>
            </w:r>
            <w:r w:rsidRPr="00B56226">
              <w:rPr>
                <w:rFonts w:hint="eastAsia"/>
                <w:color w:val="000000"/>
                <w:sz w:val="16"/>
                <w:szCs w:val="16"/>
              </w:rPr>
              <w:t>pop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Genes</w:t>
            </w:r>
          </w:p>
        </w:tc>
      </w:tr>
      <w:tr w:rsidR="00B56226" w:rsidTr="00460D2C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5562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6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7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4.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NDUFA8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74297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13.7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9.1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3.2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DAL ZSCAN29 TUBGCP4 TP53BP1 MAP1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52524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5.8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0.3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VEN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54610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1.9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0.9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9.7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PC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95716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7.0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7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9.4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LAMA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4800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3.9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2.9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5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JAK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27698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0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3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0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NDUFS6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78625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6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0.5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2.66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7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RIK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55908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5.9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3.5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3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RHPN2 GPATCH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73127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4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1.5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0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NAI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643855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7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4.3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9.0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2.8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SK3B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28275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6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4.8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2.2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ACNA2D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44093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9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2.3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4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2.0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TP8B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81048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3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4.1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1.8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9orf9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692556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4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4.9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1.1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PR158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10166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5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0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1.0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YNE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98552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4.8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3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3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T3GAL2 FUK COG4 SF3B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66615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5.6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1.9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5.0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DOCK5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1698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6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1.3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7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2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LOC441108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76557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1.1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4.5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2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8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IG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5356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3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8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ITIH4 TMEM110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28900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7.4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8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LC5A1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40769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9.0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8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2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KCNK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77896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0.6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9.36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0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AD1L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84944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5.6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9.2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6.1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5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CNN1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0482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8.1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NT5DC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0614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8.2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1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7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KLHL32 C6orf167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688974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4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8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TCERG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3211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4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5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HRR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76998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3.1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0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2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PATA2 RNF11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5797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9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7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0.4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9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HSD17B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801143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5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1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5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UDENG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63038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8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5.6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0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OTUD7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02109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0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4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8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IL10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90281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7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0.2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8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YNJ2BP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3712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1.3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9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7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RNT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00360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2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5.3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4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DCHS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3186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0.0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3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TBC1D22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1915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0.3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5.6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2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REEP5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00786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7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7.5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0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2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ARK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67499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2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2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0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1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LP2R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12814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1.3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3.8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3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9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ORAB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10806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9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3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OL28A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57155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2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6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7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FRMD4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600389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9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MARCB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697342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1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4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5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EFTUD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41602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4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6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4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FAM187B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96076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3.1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1.1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3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FLJ2018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51252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3.5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9.1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7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3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BCA9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20364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5.0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9.4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3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3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GCZ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17527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3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2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BIP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603528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2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2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2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LC24A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693246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2.5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3.0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OX6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83247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9.0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.4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2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RIK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78128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2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5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8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IP5K1B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95345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6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9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7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TTC7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24170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8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0.9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4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7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ARD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26462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8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7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7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LC24A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77397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5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6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6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RPS6KA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7326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7.5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8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5.36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5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DRA1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00206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4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0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4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RID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68350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5.8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2.9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4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LSTN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07886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7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3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2.7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3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H2B3 ATXN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14119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3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5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3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14orf145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63263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3.7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2.0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1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NEO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87444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3.4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7.6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1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ZNF169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84591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8.7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4.7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2.0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YLK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56081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7.0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1.7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9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PC5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370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1.3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9.7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9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FSTL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015945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2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7.2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4.5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7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TCHD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94285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1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6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TPRJ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16049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6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8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3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HNRNPM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53920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1.6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9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1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DHX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85474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3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7.4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0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PP1R9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11082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.0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8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3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0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PIC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7927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3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0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BRAF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54544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.0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9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RBM28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28363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3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4.8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7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20orf103 PAK7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lastRenderedPageBreak/>
              <w:t>rs988206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7.1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7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GADL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57829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5.4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0.0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RBBP5 DSTYK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53668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7.2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1.1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4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9orf9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07365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8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8.8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4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USF1 ARHGAP30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33355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8.2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3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7.6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2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EGF1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808132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2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26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2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SH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659213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7.4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7.1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DLG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1014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6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8.5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0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LC22A9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44199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5.2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6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9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HRNB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62033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5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0.4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NUCKS1 SLC41A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00013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9.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5.8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8.0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7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TPRT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95647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1.3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6.1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7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DCC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693265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4.7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0.8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0.8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6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OX6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78801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2.5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0.3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7.1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6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MYD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73272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1.5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4.1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1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5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CADM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31761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7.9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4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CDH9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15852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4.0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PRKCH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39383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9.48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3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RFGAP3 PACSIN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489926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0.0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3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ACTN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04501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3.6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3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2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SLC4A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47799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1.9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8.9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2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ICAL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9300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1.1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2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2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NELL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808385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4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5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DCC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7261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4.7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93.2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1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ROR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974110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8.1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5.8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9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JAM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38475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0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9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DLG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54317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2.2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93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BTBD9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8569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3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7.11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92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ESR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67140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5.2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85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EML4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54424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0.73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81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ASQ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053573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0.87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8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79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LEC1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103109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6.32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9.3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7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7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PPED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71654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9.8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1.2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7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LIN7A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296579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2.84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36.26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6.74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6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KATNB1 KIFC3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7978708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1.36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3.46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48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EP400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5611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4.0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6.12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8.97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44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MTHFD1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271463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8.45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3.71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64.32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37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CADM2</w:t>
            </w:r>
          </w:p>
        </w:tc>
      </w:tr>
      <w:tr w:rsidR="00B56226" w:rsidTr="00460D2C">
        <w:tc>
          <w:tcPr>
            <w:tcW w:w="1242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9356637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8.43</w:t>
            </w:r>
          </w:p>
        </w:tc>
        <w:tc>
          <w:tcPr>
            <w:tcW w:w="1276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3.8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9.19</w:t>
            </w:r>
          </w:p>
        </w:tc>
        <w:tc>
          <w:tcPr>
            <w:tcW w:w="851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36</w:t>
            </w:r>
          </w:p>
        </w:tc>
        <w:tc>
          <w:tcPr>
            <w:tcW w:w="3827" w:type="dxa"/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FAM120B</w:t>
            </w:r>
          </w:p>
        </w:tc>
      </w:tr>
      <w:tr w:rsidR="00B56226" w:rsidTr="00460D2C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rs1377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29.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15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75.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>58.3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B56226" w:rsidRPr="00B56226" w:rsidRDefault="00B56226" w:rsidP="00B56226">
            <w:pPr>
              <w:spacing w:line="180" w:lineRule="exact"/>
              <w:rPr>
                <w:rFonts w:ascii="ＭＳ Ｐゴシック" w:eastAsia="ＭＳ Ｐゴシック" w:hAnsi="ＭＳ Ｐゴシック" w:cs="ＭＳ Ｐゴシック"/>
                <w:color w:val="000000"/>
                <w:sz w:val="16"/>
                <w:szCs w:val="16"/>
              </w:rPr>
            </w:pPr>
            <w:r w:rsidRPr="00B56226">
              <w:rPr>
                <w:rFonts w:hint="eastAsia"/>
                <w:color w:val="000000"/>
                <w:sz w:val="16"/>
                <w:szCs w:val="16"/>
              </w:rPr>
              <w:t xml:space="preserve"> EFCAB6</w:t>
            </w:r>
          </w:p>
        </w:tc>
      </w:tr>
    </w:tbl>
    <w:p w:rsidR="000E3032" w:rsidRPr="001B57D2" w:rsidRDefault="000E3032" w:rsidP="00DE24C2">
      <w:bookmarkStart w:id="0" w:name="_GoBack"/>
      <w:bookmarkEnd w:id="0"/>
    </w:p>
    <w:sectPr w:rsidR="000E3032" w:rsidRPr="001B57D2" w:rsidSect="00DE24C2">
      <w:headerReference w:type="default" r:id="rId6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220" w:rsidRDefault="003E5220" w:rsidP="00952D0B">
      <w:r>
        <w:separator/>
      </w:r>
    </w:p>
  </w:endnote>
  <w:endnote w:type="continuationSeparator" w:id="0">
    <w:p w:rsidR="003E5220" w:rsidRDefault="003E5220" w:rsidP="00952D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220" w:rsidRDefault="003E5220" w:rsidP="00952D0B">
      <w:r>
        <w:separator/>
      </w:r>
    </w:p>
  </w:footnote>
  <w:footnote w:type="continuationSeparator" w:id="0">
    <w:p w:rsidR="003E5220" w:rsidRDefault="003E5220" w:rsidP="00952D0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241169"/>
      <w:docPartObj>
        <w:docPartGallery w:val="Page Numbers (Top of Page)"/>
        <w:docPartUnique/>
      </w:docPartObj>
    </w:sdtPr>
    <w:sdtContent>
      <w:p w:rsidR="003E5220" w:rsidRDefault="009069DF">
        <w:pPr>
          <w:pStyle w:val="Header"/>
          <w:jc w:val="right"/>
        </w:pPr>
        <w:r w:rsidRPr="009069DF">
          <w:fldChar w:fldCharType="begin"/>
        </w:r>
        <w:r w:rsidR="003E5220">
          <w:instrText>PAGE   \* MERGEFORMAT</w:instrText>
        </w:r>
        <w:r w:rsidRPr="009069DF">
          <w:fldChar w:fldCharType="separate"/>
        </w:r>
        <w:r w:rsidR="00B505C4" w:rsidRPr="00B505C4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3E5220" w:rsidRDefault="003E522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3D77"/>
    <w:rsid w:val="0004409B"/>
    <w:rsid w:val="000532A1"/>
    <w:rsid w:val="000A7729"/>
    <w:rsid w:val="000E3032"/>
    <w:rsid w:val="00122CB3"/>
    <w:rsid w:val="00145BB4"/>
    <w:rsid w:val="001B57D2"/>
    <w:rsid w:val="001C621B"/>
    <w:rsid w:val="00224A77"/>
    <w:rsid w:val="00255CCE"/>
    <w:rsid w:val="002A634B"/>
    <w:rsid w:val="002F0EB0"/>
    <w:rsid w:val="00343774"/>
    <w:rsid w:val="00364B31"/>
    <w:rsid w:val="00393B2E"/>
    <w:rsid w:val="003971EB"/>
    <w:rsid w:val="003B434F"/>
    <w:rsid w:val="003E5220"/>
    <w:rsid w:val="003F4DA6"/>
    <w:rsid w:val="0044584E"/>
    <w:rsid w:val="00460D2C"/>
    <w:rsid w:val="004F7D7E"/>
    <w:rsid w:val="0051149A"/>
    <w:rsid w:val="00540F6E"/>
    <w:rsid w:val="005D249A"/>
    <w:rsid w:val="005F5231"/>
    <w:rsid w:val="00612508"/>
    <w:rsid w:val="00617A77"/>
    <w:rsid w:val="006B1559"/>
    <w:rsid w:val="006E64A9"/>
    <w:rsid w:val="00717244"/>
    <w:rsid w:val="00737E89"/>
    <w:rsid w:val="00751E79"/>
    <w:rsid w:val="007675ED"/>
    <w:rsid w:val="007D47E6"/>
    <w:rsid w:val="008221ED"/>
    <w:rsid w:val="00884437"/>
    <w:rsid w:val="008A218F"/>
    <w:rsid w:val="008D748A"/>
    <w:rsid w:val="008E5C14"/>
    <w:rsid w:val="009069DF"/>
    <w:rsid w:val="00923D47"/>
    <w:rsid w:val="00952D0B"/>
    <w:rsid w:val="00953C29"/>
    <w:rsid w:val="009A15F8"/>
    <w:rsid w:val="009C18B9"/>
    <w:rsid w:val="009C3A25"/>
    <w:rsid w:val="00AF1EB6"/>
    <w:rsid w:val="00B1608A"/>
    <w:rsid w:val="00B338ED"/>
    <w:rsid w:val="00B505C4"/>
    <w:rsid w:val="00B56226"/>
    <w:rsid w:val="00BA073C"/>
    <w:rsid w:val="00C06D43"/>
    <w:rsid w:val="00C16753"/>
    <w:rsid w:val="00C24E1A"/>
    <w:rsid w:val="00C712B4"/>
    <w:rsid w:val="00C86F3D"/>
    <w:rsid w:val="00CA79FC"/>
    <w:rsid w:val="00DB2C17"/>
    <w:rsid w:val="00DE24C2"/>
    <w:rsid w:val="00DF109E"/>
    <w:rsid w:val="00E770DC"/>
    <w:rsid w:val="00E83D77"/>
    <w:rsid w:val="00EA576D"/>
    <w:rsid w:val="00F069E3"/>
    <w:rsid w:val="00F306E4"/>
    <w:rsid w:val="00FC3996"/>
    <w:rsid w:val="00FF74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B2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2D0B"/>
  </w:style>
  <w:style w:type="paragraph" w:styleId="Footer">
    <w:name w:val="footer"/>
    <w:basedOn w:val="Normal"/>
    <w:link w:val="FooterChar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2D0B"/>
  </w:style>
  <w:style w:type="table" w:styleId="TableGrid">
    <w:name w:val="Table Grid"/>
    <w:basedOn w:val="TableNormal"/>
    <w:uiPriority w:val="59"/>
    <w:rsid w:val="00952D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5D24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249A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B1608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08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08A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1"/>
    <w:basedOn w:val="TableNormal"/>
    <w:next w:val="TableGrid"/>
    <w:uiPriority w:val="59"/>
    <w:rsid w:val="000E3032"/>
    <w:pPr>
      <w:spacing w:line="360" w:lineRule="auto"/>
    </w:pPr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2D0B"/>
  </w:style>
  <w:style w:type="paragraph" w:styleId="a5">
    <w:name w:val="footer"/>
    <w:basedOn w:val="a"/>
    <w:link w:val="a6"/>
    <w:uiPriority w:val="99"/>
    <w:unhideWhenUsed/>
    <w:rsid w:val="00952D0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2D0B"/>
  </w:style>
  <w:style w:type="table" w:styleId="a7">
    <w:name w:val="Table Grid"/>
    <w:basedOn w:val="a1"/>
    <w:uiPriority w:val="59"/>
    <w:rsid w:val="00952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5</Words>
  <Characters>4533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uki</dc:creator>
  <cp:lastModifiedBy>Onuki</cp:lastModifiedBy>
  <cp:revision>4</cp:revision>
  <dcterms:created xsi:type="dcterms:W3CDTF">2016-02-18T11:22:00Z</dcterms:created>
  <dcterms:modified xsi:type="dcterms:W3CDTF">2016-04-27T07:28:00Z</dcterms:modified>
</cp:coreProperties>
</file>